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3CDE93">
      <w:pPr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000000"/>
        </w:rPr>
        <w:t>. The quality of included cohort studies assessed by the Newcastle-Ottawa Quality Assessment Scale.</w:t>
      </w:r>
    </w:p>
    <w:tbl>
      <w:tblPr>
        <w:tblStyle w:val="3"/>
        <w:tblW w:w="233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3107"/>
        <w:gridCol w:w="5943"/>
        <w:gridCol w:w="1842"/>
        <w:gridCol w:w="1358"/>
        <w:gridCol w:w="1092"/>
        <w:gridCol w:w="1173"/>
        <w:gridCol w:w="1141"/>
        <w:gridCol w:w="1234"/>
        <w:gridCol w:w="1437"/>
        <w:gridCol w:w="1309"/>
        <w:gridCol w:w="1318"/>
        <w:gridCol w:w="1073"/>
      </w:tblGrid>
      <w:tr w14:paraId="6E051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 w14:paraId="2A800B0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Category</w:t>
            </w:r>
          </w:p>
        </w:tc>
        <w:tc>
          <w:tcPr>
            <w:tcW w:w="310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 w14:paraId="6CDCD10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Item</w:t>
            </w:r>
          </w:p>
        </w:tc>
        <w:tc>
          <w:tcPr>
            <w:tcW w:w="594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 w14:paraId="25F553B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Option</w:t>
            </w:r>
          </w:p>
        </w:tc>
        <w:tc>
          <w:tcPr>
            <w:tcW w:w="184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 w14:paraId="03229C00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Chintakuntlawar</w:t>
            </w:r>
          </w:p>
          <w:p w14:paraId="0D8298B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(2019)</w:t>
            </w:r>
          </w:p>
        </w:tc>
        <w:tc>
          <w:tcPr>
            <w:tcW w:w="135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 w14:paraId="28991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devila</w:t>
            </w:r>
          </w:p>
          <w:p w14:paraId="77D3557D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0)</w:t>
            </w:r>
          </w:p>
        </w:tc>
        <w:tc>
          <w:tcPr>
            <w:tcW w:w="109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 w14:paraId="745F5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n</w:t>
            </w:r>
          </w:p>
          <w:p w14:paraId="4AB8FA8B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24)</w:t>
            </w:r>
          </w:p>
        </w:tc>
        <w:tc>
          <w:tcPr>
            <w:tcW w:w="117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 w14:paraId="4EC29A08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banillas</w:t>
            </w:r>
          </w:p>
          <w:p w14:paraId="3C928967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24)</w:t>
            </w:r>
          </w:p>
        </w:tc>
        <w:tc>
          <w:tcPr>
            <w:tcW w:w="114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7990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hgal</w:t>
            </w:r>
          </w:p>
          <w:p w14:paraId="3CAE7445">
            <w:pPr>
              <w:jc w:val="center"/>
              <w:rPr>
                <w:rFonts w:hint="eastAsia" w:ascii="Times New Roman" w:hAnsi="Times New Roman" w:eastAsia="Arial" w:cs="Times New Roman"/>
                <w:b/>
                <w:bCs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24)</w:t>
            </w:r>
          </w:p>
        </w:tc>
        <w:tc>
          <w:tcPr>
            <w:tcW w:w="1234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FEE00B4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yer</w:t>
            </w:r>
          </w:p>
          <w:p w14:paraId="18E665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18)</w:t>
            </w:r>
          </w:p>
        </w:tc>
        <w:tc>
          <w:tcPr>
            <w:tcW w:w="143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5C94B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tashima</w:t>
            </w:r>
          </w:p>
          <w:p w14:paraId="1E735BC6">
            <w:pPr>
              <w:jc w:val="center"/>
              <w:rPr>
                <w:rFonts w:hint="eastAsia" w:ascii="Times New Roman" w:hAnsi="Times New Roman" w:eastAsia="Arial" w:cs="Times New Roman"/>
                <w:b/>
                <w:bCs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2)</w:t>
            </w:r>
          </w:p>
        </w:tc>
        <w:tc>
          <w:tcPr>
            <w:tcW w:w="130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BC8E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u</w:t>
            </w:r>
          </w:p>
          <w:p w14:paraId="535EC413">
            <w:pPr>
              <w:jc w:val="center"/>
              <w:rPr>
                <w:rFonts w:hint="eastAsia" w:ascii="Times New Roman" w:hAnsi="Times New Roman" w:eastAsia="Arial" w:cs="Times New Roman"/>
                <w:b/>
                <w:bCs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3)</w:t>
            </w:r>
          </w:p>
        </w:tc>
        <w:tc>
          <w:tcPr>
            <w:tcW w:w="1318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D7C1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l</w:t>
            </w:r>
          </w:p>
          <w:p w14:paraId="51C97D06">
            <w:pPr>
              <w:jc w:val="center"/>
              <w:rPr>
                <w:rFonts w:hint="eastAsia" w:ascii="Times New Roman" w:hAnsi="Times New Roman" w:eastAsia="Arial" w:cs="Times New Roman"/>
                <w:b/>
                <w:bCs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24)</w:t>
            </w:r>
          </w:p>
        </w:tc>
        <w:tc>
          <w:tcPr>
            <w:tcW w:w="1073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7FD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ng</w:t>
            </w:r>
          </w:p>
          <w:p w14:paraId="68C9AAC1">
            <w:pPr>
              <w:jc w:val="center"/>
              <w:rPr>
                <w:rFonts w:hint="eastAsia" w:ascii="Times New Roman" w:hAnsi="Times New Roman" w:eastAsia="Arial" w:cs="Times New Roman"/>
                <w:b/>
                <w:bCs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2024)</w:t>
            </w:r>
          </w:p>
        </w:tc>
      </w:tr>
      <w:tr w14:paraId="643DB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EE59360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  <w:p w14:paraId="2F299AE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  <w:p w14:paraId="492A18B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  <w:p w14:paraId="1C9771CF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  <w:p w14:paraId="7BA9DDC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  <w:p w14:paraId="43C498D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  <w:p w14:paraId="00899DAF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</w:p>
          <w:p w14:paraId="52B227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election</w:t>
            </w:r>
          </w:p>
        </w:tc>
        <w:tc>
          <w:tcPr>
            <w:tcW w:w="310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27BD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Representativeness of the exposed cohort</w:t>
            </w:r>
          </w:p>
        </w:tc>
        <w:tc>
          <w:tcPr>
            <w:tcW w:w="594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537EAB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ruly representative of the general populatio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4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E524BE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AD7E49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3EC57E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61B814F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D521C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A363E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C0001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B78303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2C5DF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81B11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473F9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6F33D3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7609DC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5AC9918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Somewhat representative of the general populatio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32F753">
            <w:pPr>
              <w:jc w:val="center"/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B7A02CB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0012B4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F26D1DB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BFBA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B99A8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46131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88186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2E1A63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16B7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</w:tr>
      <w:tr w14:paraId="5D95A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4271F1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6EE7045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9437D">
            <w:pPr>
              <w:jc w:val="both"/>
              <w:rPr>
                <w:rFonts w:hint="default" w:ascii="Times New Roman" w:hAnsi="Times New Roman" w:eastAsia="Arial" w:cs="Times New Roman"/>
                <w:sz w:val="22"/>
                <w:szCs w:val="22"/>
                <w:vertAlign w:val="baseline"/>
                <w:lang w:val="en-GB" w:eastAsia="de-DE" w:bidi="en-US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elected group of users eg nurses, volunte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7616E3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F300B5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554E2A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3E7E590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1627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458288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640E5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0014B3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41AE3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AB6B9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72DA5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F112D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9192D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11D9">
            <w:pPr>
              <w:pStyle w:val="5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072"/>
              </w:tabs>
              <w:jc w:val="both"/>
              <w:rPr>
                <w:rFonts w:hint="default" w:ascii="Times New Roman" w:hAnsi="Times New Roman" w:eastAsia="ヒラギノ角ゴ Pro W3" w:cs="Times New Roman"/>
                <w:color w:val="000000"/>
                <w:sz w:val="18"/>
                <w:szCs w:val="18"/>
                <w:lang w:val="en-GB" w:eastAsia="de-DE" w:bidi="ar-SA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o description of the derivation of the coh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C055BE">
            <w:pPr>
              <w:pStyle w:val="5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072"/>
              </w:tabs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5CE4DA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900D96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EF45AB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E808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96E8DB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14DB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B6A8A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FB83A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7475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11AEE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04F92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6DAA8C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5344E4D8">
            <w:pPr>
              <w:ind w:firstLine="180" w:firstLineChars="10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Selection of the non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exposed cohort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47E0961E"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vertAlign w:val="baseline"/>
              </w:rPr>
              <w:t>Draw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shd w:val="clear" w:color="auto" w:fill="auto"/>
                <w:vertAlign w:val="baseline"/>
              </w:rPr>
              <w:t>from the same community as the exposed coho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auto"/>
                <w:vertAlign w:val="baseline"/>
                <w:lang w:val="en-US" w:eastAsia="zh-CN"/>
              </w:rPr>
              <w:t>t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C1144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shd w:val="clear" w:color="auto" w:fill="auto"/>
                <w:vertAlign w:val="baseline"/>
                <w:lang w:val="en-US" w:eastAsia="zh-CN"/>
              </w:rPr>
              <w:t>Y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1EDD3A8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ECC7B7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A783AF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40390E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A4A28E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D452CD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908376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251C3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63C86B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</w:tr>
      <w:tr w14:paraId="5F75A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141BD7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9439B4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57083389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raw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rom a different sour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CB878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65BDBF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6B425F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272DF3F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82AC8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4E91EF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68686D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82A07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F63BBC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D56B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7D241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907332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4CAD837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0E9AD830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escription of the derivation of the non-expose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h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1BEBB1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BF535E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E2A7F8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AD5A29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5656C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2CBB4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5342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3E2DB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C65F3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D017F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4F5B0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694EC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89FC52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15B8F013">
            <w:pPr>
              <w:jc w:val="both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04D2AA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359EB1DC"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ecur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cord (i.e. medical records incl. lab results, or blood measure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44E71B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56B7C16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CC8CA3B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763E710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15D4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B8520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7068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0C93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9FC5F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B7977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</w:tr>
      <w:tr w14:paraId="7831B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BAF8CB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2A240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403C4457"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Structure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interview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1ABD4C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61A3CF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363D70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9D9F9E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6AA5C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091632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74404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9426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762C2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9577C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47841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AC56A4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043CFF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277F0E86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ritten self-re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88A90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DB6054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48ED60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912BF09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CC1859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F65F0B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86EE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5736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E3B6C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385A3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7B0FE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97CCFC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EB8C9D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619B65EA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escrip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13A36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269C464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AA439A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BB3FE1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A61F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9923C3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8F4C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20944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9D76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CAA9B4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10ACB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5484CA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5288A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Demonstration that outcome of interes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was not present at start of study/before a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ertainment of exposure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564067D8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Yes,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dividual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ith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utcom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f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teres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diagnosed/reporte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ithi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irst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y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a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fte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tudy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ntry/ascertainment of exposure are excluded or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nsidered as non-exposed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FFCF0E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D16E7B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A7CAE2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A4789B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79FB89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9BA4D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3E040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16284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7FAFD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1087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11B1F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3F9B9D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28AC07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4FFB63A8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, otherwi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8B176C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50DE0CF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849E6F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695AE6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F3F2D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4DFCB3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11B91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5C10F1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F4FB7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1754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</w:tr>
      <w:tr w14:paraId="1A0EB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84404">
            <w:pPr>
              <w:pStyle w:val="5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072"/>
              </w:tabs>
              <w:jc w:val="center"/>
              <w:rPr>
                <w:rFonts w:hint="default" w:ascii="Times New Roman" w:hAnsi="Times New Roman" w:eastAsia="ヒラギノ角ゴ Pro W3" w:cs="Times New Roman"/>
                <w:color w:val="000000"/>
                <w:sz w:val="18"/>
                <w:szCs w:val="18"/>
                <w:lang w:val="en-GB" w:eastAsia="de-DE"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Comparability</w:t>
            </w:r>
          </w:p>
        </w:tc>
        <w:tc>
          <w:tcPr>
            <w:tcW w:w="3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B2C3BF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eastAsia="ヒラギノ角ゴ Pro W3" w:cs="Times New Roman"/>
                <w:color w:val="000000"/>
                <w:sz w:val="18"/>
                <w:szCs w:val="18"/>
                <w:lang w:val="en-GB" w:eastAsia="de-DE" w:bidi="ar-SA"/>
              </w:rPr>
              <w:t>Comparability of cohorts on the basis of the design or analysis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1D83D6D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udy controls for the most important factor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D967B0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Y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7D1F4A7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F44500D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397B283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0A93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8E3DA9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C32C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4F76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  <w:t>Y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9B9D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76066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32375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E49E0F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C7A391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2FA94F3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tudy controls for any additional factor (This criteria could be modified to indicate specific control for a second important factor.) 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2D6B5C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Y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47B343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7AD2BF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E64CB85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9B177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E94C6E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0363CF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8DEFE1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 w:bidi="en-US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BEC63B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564F84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</w:tr>
      <w:tr w14:paraId="00FA6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4179AA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323DF099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112A6BF9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7BC0BD90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705DDE5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24112234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57EE8D7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3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033E03">
            <w:pPr>
              <w:jc w:val="center"/>
              <w:rPr>
                <w:rFonts w:ascii="Times New Roman" w:hAnsi="Times New Roman" w:eastAsia="ヒラギノ角ゴ Pro W3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  <w:p w14:paraId="7261CDC8">
            <w:pPr>
              <w:jc w:val="center"/>
              <w:rPr>
                <w:rFonts w:ascii="Times New Roman" w:hAnsi="Times New Roman" w:eastAsia="ヒラギノ角ゴ Pro W3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  <w:p w14:paraId="41C99675">
            <w:pPr>
              <w:jc w:val="center"/>
              <w:rPr>
                <w:rFonts w:ascii="Times New Roman" w:hAnsi="Times New Roman" w:eastAsia="ヒラギノ角ゴ Pro W3" w:cs="Times New Roman"/>
                <w:color w:val="000000"/>
                <w:sz w:val="18"/>
                <w:szCs w:val="18"/>
                <w:lang w:val="en-GB" w:eastAsia="de-DE" w:bidi="ar-SA"/>
              </w:rPr>
            </w:pPr>
          </w:p>
          <w:p w14:paraId="435E4F0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eastAsia="ヒラギノ角ゴ Pro W3" w:cs="Times New Roman"/>
                <w:color w:val="000000"/>
                <w:sz w:val="18"/>
                <w:szCs w:val="18"/>
                <w:lang w:val="en-GB" w:eastAsia="de-DE" w:bidi="ar-SA"/>
              </w:rPr>
              <w:t>Assessment of outcome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069EB35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ndependent blind assessment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e.g.national/regional cancer registry) assessment (including</w:t>
            </w: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GB"/>
              </w:rPr>
              <w:t>radiology/histology/anapath.confirmation)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8F33EC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F0FA923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7514F0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DE4B46A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DC0C8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A964A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F5F3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70801F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D9D55D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1355BD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</w:tr>
      <w:tr w14:paraId="789CB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A3383F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FA901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64B0C9FE"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cor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linkage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921FBA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24908D7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4D12E7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9B0D392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D7CD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DB646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307774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EF88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E6EC1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F208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</w:tr>
      <w:tr w14:paraId="66BA4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42BD4E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21C8B5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0EFEC15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elf-report (i.e. no reference to original medical records or x-rays to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nfirm the outcom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47284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CCDC1E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D7A95FC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8C38A7D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0E04D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4C0D7E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2E423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747BA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1368D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A8D0C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2C3D6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31EF94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2682D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77DA299F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o descrip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EF2A8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1D561D2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38BB35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CBF7123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F31A3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AE5917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2259C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E553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E59C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2503F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77F526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0A0C5A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FB3CE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as Follow-Up Long Enough for Outcomes to Occur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4BD78F54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Y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es, it is an adequate follow up period for outcome of interest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425648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A388FA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583CD8B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14BF1D7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0EDFD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DCB44B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A464B0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EC49C5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C14B8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77ADB">
            <w:pPr>
              <w:jc w:val="center"/>
              <w:rPr>
                <w:rFonts w:hint="eastAsia" w:ascii="Times New Roman" w:hAnsi="Times New Roman" w:eastAsia="Arial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</w:tr>
      <w:tr w14:paraId="3468E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196EDE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093ED8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4815F296">
            <w:pPr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A70A09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4005E65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78E7B5B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0F09B27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3103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E2AF92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659A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BB02F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2264A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25E43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0B36F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6DD4C06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10355E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0156417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70F4B76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Adequacy of follow up of cohorts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4048BE9D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omplete follow up - all subjects accounted for 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937CD7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A98A809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DE7AAB9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3AFD8AB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BD07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DAED2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F4EC1D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36589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40289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0780C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719D1E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7689573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19EDE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0202E3B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ubjects lost to follow up unlikely to introduce bias - small number lost - &gt;80 % (select an adequate %) follow up, or description provided of those lost) 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2C3656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highlight w:val="none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A4B6670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E27588F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AEFE2C3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6172E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EF468A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EAA247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56C0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A7A24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458F3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*</w:t>
            </w:r>
          </w:p>
        </w:tc>
      </w:tr>
      <w:tr w14:paraId="45B1C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FD7F8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2599230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5139A839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val="en-US" w:eastAsia="zh-CN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highlight w:val="none"/>
                <w:lang w:val="en-GB"/>
              </w:rPr>
              <w:t>ollow up rate &lt; 80% (select an adequate %) and no description of those lo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1FDA9B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highlight w:val="none"/>
                <w:lang w:val="en-US" w:eastAsia="zh-CN"/>
              </w:rPr>
              <w:t>Y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0353620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CF6CC56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2EDB8788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8AA9C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204EA4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3619EB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94B898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C9391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4854D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342C8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4420B1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10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35855B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17C161F2">
            <w:pPr>
              <w:jc w:val="both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o stat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4F0D62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AC9956A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0C76FFE">
            <w:pPr>
              <w:jc w:val="center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5737116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4E2D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40E78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4626B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31785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2BB742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97536E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N</w:t>
            </w:r>
          </w:p>
        </w:tc>
      </w:tr>
      <w:tr w14:paraId="7DDA0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91" w:type="dxa"/>
            <w:gridSpan w:val="3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6B8F84CC">
            <w:pPr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  <w:t>Quality Score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4ECF60D1">
            <w:pPr>
              <w:jc w:val="center"/>
              <w:rPr>
                <w:rFonts w:hint="default" w:ascii="Times New Roman" w:hAnsi="Times New Roman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6494482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5D7F1BDD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14:paraId="51BE4C11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5C0B0909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6C64B6C9"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429A581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507C54D0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4EC6A78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 w14:paraId="2678F646"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 w:bidi="en-US"/>
              </w:rPr>
              <w:t>7</w:t>
            </w:r>
          </w:p>
        </w:tc>
      </w:tr>
    </w:tbl>
    <w:p w14:paraId="69BB52FE"/>
    <w:sectPr>
      <w:pgSz w:w="27212" w:h="16838" w:orient="landscape"/>
      <w:pgMar w:top="1236" w:right="1134" w:bottom="3504" w:left="198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ヒラギノ角ゴ Pro W3">
    <w:altName w:val="MS Gothic"/>
    <w:panose1 w:val="00000000000000000000"/>
    <w:charset w:val="80"/>
    <w:family w:val="auto"/>
    <w:pitch w:val="default"/>
    <w:sig w:usb0="00000000" w:usb1="00000000" w:usb2="00000012" w:usb3="00000000" w:csb0="0002000D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1B11B6"/>
    <w:rsid w:val="0955241F"/>
    <w:rsid w:val="15846453"/>
    <w:rsid w:val="20B02799"/>
    <w:rsid w:val="22C86BCE"/>
    <w:rsid w:val="30C7334F"/>
    <w:rsid w:val="3C99092C"/>
    <w:rsid w:val="3EF33B96"/>
    <w:rsid w:val="42366486"/>
    <w:rsid w:val="51586419"/>
    <w:rsid w:val="517B5710"/>
    <w:rsid w:val="52817C6A"/>
    <w:rsid w:val="57411DDB"/>
    <w:rsid w:val="5B2B4256"/>
    <w:rsid w:val="5C99274E"/>
    <w:rsid w:val="668017BA"/>
    <w:rsid w:val="66EA020B"/>
    <w:rsid w:val="698C700E"/>
    <w:rsid w:val="69A1245C"/>
    <w:rsid w:val="6B1B6095"/>
    <w:rsid w:val="6D230534"/>
    <w:rsid w:val="703F09D9"/>
    <w:rsid w:val="721B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Standard1"/>
    <w:qFormat/>
    <w:uiPriority w:val="0"/>
    <w:rPr>
      <w:rFonts w:ascii="Helvetica" w:hAnsi="Helvetica" w:eastAsia="ヒラギノ角ゴ Pro W3" w:cs="Times New Roman"/>
      <w:color w:val="000000"/>
      <w:sz w:val="24"/>
      <w:lang w:val="de-DE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6</Words>
  <Characters>2187</Characters>
  <Lines>0</Lines>
  <Paragraphs>0</Paragraphs>
  <TotalTime>11</TotalTime>
  <ScaleCrop>false</ScaleCrop>
  <LinksUpToDate>false</LinksUpToDate>
  <CharactersWithSpaces>24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6:58:00Z</dcterms:created>
  <dc:creator>Gin</dc:creator>
  <cp:lastModifiedBy>Gin</cp:lastModifiedBy>
  <dcterms:modified xsi:type="dcterms:W3CDTF">2025-07-04T03:4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0DACDBDE737463A9E4034249628B522_13</vt:lpwstr>
  </property>
  <property fmtid="{D5CDD505-2E9C-101B-9397-08002B2CF9AE}" pid="4" name="KSOTemplateDocerSaveRecord">
    <vt:lpwstr>eyJoZGlkIjoiZmQ5ZDc3ZTVjZmVhZTdkZGJjN2FiZTBjODI0NTc1YTYiLCJ1c2VySWQiOiIxMjM3NjYxMzQzIn0=</vt:lpwstr>
  </property>
</Properties>
</file>